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D69FA" w14:textId="77777777" w:rsidR="00AC4407" w:rsidRDefault="006D19A6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076A5CD8" wp14:editId="16786FDC">
            <wp:extent cx="4320000" cy="3240000"/>
            <wp:effectExtent l="76200" t="76200" r="137795" b="132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9778039" w14:textId="77777777" w:rsidR="00AC4407" w:rsidRPr="00A93145" w:rsidRDefault="00AC4407" w:rsidP="00AC4407">
      <w:r w:rsidRPr="00E6493F">
        <w:rPr>
          <w:b/>
        </w:rPr>
        <w:t xml:space="preserve">Figure </w:t>
      </w:r>
      <w:r w:rsidR="00C87AB4">
        <w:rPr>
          <w:b/>
        </w:rPr>
        <w:t>S</w:t>
      </w:r>
      <w:r w:rsidRPr="00E6493F">
        <w:rPr>
          <w:b/>
        </w:rPr>
        <w:t xml:space="preserve">1a. </w:t>
      </w:r>
      <w:r>
        <w:t>Instructions for the task are included within the program and displaye</w:t>
      </w:r>
      <w:r w:rsidR="00A51C47">
        <w:t>d before the participant begins. There is no time limit on the instructions.</w:t>
      </w:r>
    </w:p>
    <w:p w14:paraId="587EF3D5" w14:textId="77777777" w:rsidR="006D19A6" w:rsidRPr="00AC4407" w:rsidRDefault="006D19A6" w:rsidP="00AC4407"/>
    <w:p w14:paraId="195D0627" w14:textId="77777777" w:rsidR="009B5AC6" w:rsidRDefault="00550D66">
      <w:r>
        <w:rPr>
          <w:noProof/>
          <w:lang w:val="en-US"/>
        </w:rPr>
        <w:drawing>
          <wp:inline distT="0" distB="0" distL="0" distR="0" wp14:anchorId="256816E7" wp14:editId="25435670">
            <wp:extent cx="4319681" cy="3240000"/>
            <wp:effectExtent l="76200" t="76200" r="138430" b="132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0C1BC7E" w14:textId="77777777" w:rsidR="009B5AC6" w:rsidRPr="00A93145" w:rsidRDefault="00AC440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b</w:t>
      </w:r>
      <w:r w:rsidR="009B5AC6" w:rsidRPr="00E6493F">
        <w:rPr>
          <w:b/>
        </w:rPr>
        <w:t xml:space="preserve">. </w:t>
      </w:r>
      <w:r w:rsidR="009B5AC6">
        <w:t>A CBM-pa intervention passage. The passage is initially ambiguous, but the final word solution requires the participant to interpret in a non-paranoid way.</w:t>
      </w:r>
      <w:r w:rsidR="008E66B7">
        <w:t xml:space="preserve"> Participants are initially given 20 seconds to read the passage, and 20 seconds to complete the word solution.</w:t>
      </w:r>
    </w:p>
    <w:p w14:paraId="4368FBB3" w14:textId="77777777" w:rsidR="006D5998" w:rsidRPr="009B5AC6" w:rsidRDefault="006D5998" w:rsidP="009B5AC6"/>
    <w:p w14:paraId="2D8CD845" w14:textId="77777777" w:rsidR="008E66B7" w:rsidRDefault="00550D66" w:rsidP="009B5AC6">
      <w:pPr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2357DB35" wp14:editId="7C8155E5">
            <wp:extent cx="4319681" cy="3240000"/>
            <wp:effectExtent l="76200" t="76200" r="138430" b="132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F51AB88" w14:textId="77777777" w:rsidR="009B5AC6" w:rsidRDefault="00AC440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c</w:t>
      </w:r>
      <w:r w:rsidR="009B5AC6" w:rsidRPr="00E6493F">
        <w:rPr>
          <w:b/>
        </w:rPr>
        <w:t xml:space="preserve">. </w:t>
      </w:r>
      <w:r w:rsidR="009B5AC6">
        <w:t xml:space="preserve">The </w:t>
      </w:r>
      <w:r w:rsidR="008E66B7">
        <w:t>participant is required to enter the first missing letter of the word, and is</w:t>
      </w:r>
      <w:r w:rsidR="009B5AC6">
        <w:t xml:space="preserve"> given positive feedback if they do so</w:t>
      </w:r>
      <w:r w:rsidR="00A51C47">
        <w:t>.</w:t>
      </w:r>
    </w:p>
    <w:p w14:paraId="4B2E396D" w14:textId="77777777" w:rsidR="008E66B7" w:rsidRDefault="008E66B7" w:rsidP="009B5AC6"/>
    <w:p w14:paraId="475DED34" w14:textId="77777777" w:rsidR="008E66B7" w:rsidRDefault="00550D66" w:rsidP="009B5AC6">
      <w:r>
        <w:rPr>
          <w:noProof/>
          <w:lang w:val="en-US"/>
        </w:rPr>
        <w:drawing>
          <wp:inline distT="0" distB="0" distL="0" distR="0" wp14:anchorId="08C923A3" wp14:editId="2768D7FE">
            <wp:extent cx="4319681" cy="3240000"/>
            <wp:effectExtent l="76200" t="76200" r="138430" b="132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961BF3A" w14:textId="77777777" w:rsidR="008E66B7" w:rsidRDefault="00A51C47" w:rsidP="008E66B7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d</w:t>
      </w:r>
      <w:r w:rsidR="008E66B7" w:rsidRPr="00E6493F">
        <w:rPr>
          <w:b/>
        </w:rPr>
        <w:t xml:space="preserve">. </w:t>
      </w:r>
      <w:r w:rsidR="008E66B7">
        <w:t>An incorrect response prompts the participant to try again, and more letters are given to help. Participants are given 23 seconds to respond.</w:t>
      </w:r>
    </w:p>
    <w:p w14:paraId="35F1FE05" w14:textId="77777777" w:rsidR="008E66B7" w:rsidRPr="008E66B7" w:rsidRDefault="008E66B7" w:rsidP="008E66B7"/>
    <w:p w14:paraId="1FAAD9AA" w14:textId="77777777" w:rsidR="009B5AC6" w:rsidRDefault="009B5AC6"/>
    <w:p w14:paraId="786D0C0C" w14:textId="77777777" w:rsidR="00550D66" w:rsidRDefault="00550D66" w:rsidP="009B5AC6">
      <w:pPr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7C32F274" wp14:editId="498C3B69">
            <wp:extent cx="4319681" cy="3240000"/>
            <wp:effectExtent l="76200" t="76200" r="138430" b="132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A741888" w14:textId="77777777" w:rsidR="009B5AC6" w:rsidRPr="00A93145" w:rsidRDefault="00A51C4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e</w:t>
      </w:r>
      <w:r w:rsidR="009B5AC6" w:rsidRPr="00E6493F">
        <w:rPr>
          <w:b/>
        </w:rPr>
        <w:t xml:space="preserve">. </w:t>
      </w:r>
      <w:r w:rsidR="009B5AC6">
        <w:t xml:space="preserve">The solution is </w:t>
      </w:r>
      <w:r>
        <w:t xml:space="preserve">then </w:t>
      </w:r>
      <w:r w:rsidR="009B5AC6">
        <w:t>shown</w:t>
      </w:r>
      <w:r>
        <w:t xml:space="preserve"> for 5 seconds</w:t>
      </w:r>
      <w:r w:rsidR="009B5AC6">
        <w:t xml:space="preserve"> regardless of whether a participant types the letter correctly or not.</w:t>
      </w:r>
    </w:p>
    <w:p w14:paraId="22DDC9BD" w14:textId="77777777" w:rsidR="006D19A6" w:rsidRPr="009B5AC6" w:rsidRDefault="006D19A6" w:rsidP="009B5AC6"/>
    <w:p w14:paraId="31911135" w14:textId="77777777" w:rsidR="009B5AC6" w:rsidRDefault="00550D66">
      <w:r>
        <w:rPr>
          <w:noProof/>
          <w:lang w:val="en-US"/>
        </w:rPr>
        <w:drawing>
          <wp:inline distT="0" distB="0" distL="0" distR="0" wp14:anchorId="23CFFAF2" wp14:editId="7CDADA8C">
            <wp:extent cx="4319681" cy="3240000"/>
            <wp:effectExtent l="76200" t="76200" r="138430" b="132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54DE4EA" w14:textId="77777777" w:rsidR="006D19A6" w:rsidRPr="009B5AC6" w:rsidRDefault="00A51C4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f</w:t>
      </w:r>
      <w:r w:rsidR="009B5AC6" w:rsidRPr="00E6493F">
        <w:rPr>
          <w:b/>
        </w:rPr>
        <w:t xml:space="preserve">. </w:t>
      </w:r>
      <w:r w:rsidR="009B5AC6">
        <w:t>A comprehension question is asked to encourage the participant to engage with the meaning of the passage.</w:t>
      </w:r>
      <w:r>
        <w:t xml:space="preserve"> Participants are given 20 seconds to answer.</w:t>
      </w:r>
    </w:p>
    <w:p w14:paraId="3853A380" w14:textId="77777777" w:rsidR="009B5AC6" w:rsidRDefault="009B5AC6"/>
    <w:p w14:paraId="7BB42BB4" w14:textId="77777777" w:rsidR="00550D66" w:rsidRDefault="00550D66" w:rsidP="009B5AC6">
      <w:pPr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72FF1562" wp14:editId="3EE4396D">
            <wp:extent cx="4319681" cy="3240000"/>
            <wp:effectExtent l="76200" t="76200" r="138430" b="132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9FDA029" w14:textId="77777777" w:rsidR="006D19A6" w:rsidRPr="009B5AC6" w:rsidRDefault="00A51C4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g</w:t>
      </w:r>
      <w:r w:rsidR="009B5AC6" w:rsidRPr="00E6493F">
        <w:rPr>
          <w:b/>
        </w:rPr>
        <w:t xml:space="preserve">. </w:t>
      </w:r>
      <w:r w:rsidR="009B5AC6">
        <w:t>The figure above is shown when a participant responds in a non-paranoid w</w:t>
      </w:r>
      <w:r>
        <w:t xml:space="preserve">ay, for a maximum of 20 seconds. </w:t>
      </w:r>
    </w:p>
    <w:p w14:paraId="21F623D5" w14:textId="77777777" w:rsidR="006D19A6" w:rsidRDefault="00550D66">
      <w:r>
        <w:rPr>
          <w:noProof/>
          <w:lang w:val="en-US"/>
        </w:rPr>
        <w:drawing>
          <wp:inline distT="0" distB="0" distL="0" distR="0" wp14:anchorId="547BE8EE" wp14:editId="30A3E69A">
            <wp:extent cx="4319681" cy="3240000"/>
            <wp:effectExtent l="76200" t="76200" r="138430" b="132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AC95B2C" w14:textId="77777777" w:rsidR="009B5AC6" w:rsidRDefault="00A51C47" w:rsidP="009B5AC6">
      <w:r>
        <w:rPr>
          <w:b/>
        </w:rPr>
        <w:t xml:space="preserve">Figure </w:t>
      </w:r>
      <w:r w:rsidR="00C87AB4">
        <w:rPr>
          <w:b/>
        </w:rPr>
        <w:t>S</w:t>
      </w:r>
      <w:r>
        <w:rPr>
          <w:b/>
        </w:rPr>
        <w:t>1h</w:t>
      </w:r>
      <w:r w:rsidR="009B5AC6" w:rsidRPr="00E6493F">
        <w:rPr>
          <w:b/>
        </w:rPr>
        <w:t xml:space="preserve">. </w:t>
      </w:r>
      <w:r w:rsidR="009B5AC6">
        <w:t>The figure above is shown when a participant r</w:t>
      </w:r>
      <w:r>
        <w:t>esponds in a paranoid way, for a maximum of 20 seconds.</w:t>
      </w:r>
    </w:p>
    <w:p w14:paraId="19BB9B0D" w14:textId="77777777" w:rsidR="00AF3BDA" w:rsidRDefault="00AF3BDA" w:rsidP="009B5AC6"/>
    <w:p w14:paraId="4D380322" w14:textId="77777777" w:rsidR="00AF3BDA" w:rsidRDefault="00AF3BDA" w:rsidP="009B5AC6"/>
    <w:p w14:paraId="78DD1F24" w14:textId="77777777" w:rsidR="00AF3BDA" w:rsidRDefault="00AF3BDA" w:rsidP="009B5AC6"/>
    <w:p w14:paraId="5600A894" w14:textId="77777777" w:rsidR="00AF3BDA" w:rsidRPr="00A93145" w:rsidRDefault="00AF3BDA" w:rsidP="009B5AC6">
      <w:r>
        <w:rPr>
          <w:noProof/>
          <w:lang w:val="en-US"/>
        </w:rPr>
        <w:lastRenderedPageBreak/>
        <w:drawing>
          <wp:inline distT="0" distB="0" distL="0" distR="0" wp14:anchorId="1AD26A41" wp14:editId="1542FDF5">
            <wp:extent cx="4320000" cy="3240000"/>
            <wp:effectExtent l="76200" t="76200" r="137795" b="132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2502362" w14:textId="77777777" w:rsidR="006D19A6" w:rsidRPr="00251681" w:rsidRDefault="00AF3BDA" w:rsidP="00251681">
      <w:pPr>
        <w:spacing w:after="200" w:line="276" w:lineRule="auto"/>
        <w:rPr>
          <w:rFonts w:ascii="Calibri" w:eastAsia="Cambria" w:hAnsi="Calibri" w:cs="Times New Roman"/>
          <w:lang w:eastAsia="ja-JP"/>
        </w:rPr>
      </w:pPr>
      <w:r>
        <w:rPr>
          <w:rFonts w:ascii="Calibri" w:eastAsia="Cambria" w:hAnsi="Calibri" w:cs="Times New Roman"/>
          <w:b/>
          <w:lang w:eastAsia="ja-JP"/>
        </w:rPr>
        <w:t xml:space="preserve">Figure </w:t>
      </w:r>
      <w:r w:rsidR="00C87AB4">
        <w:rPr>
          <w:rFonts w:ascii="Calibri" w:eastAsia="Cambria" w:hAnsi="Calibri" w:cs="Times New Roman"/>
          <w:b/>
          <w:lang w:eastAsia="ja-JP"/>
        </w:rPr>
        <w:t>S</w:t>
      </w:r>
      <w:r>
        <w:rPr>
          <w:rFonts w:ascii="Calibri" w:eastAsia="Cambria" w:hAnsi="Calibri" w:cs="Times New Roman"/>
          <w:b/>
          <w:lang w:eastAsia="ja-JP"/>
        </w:rPr>
        <w:t>1i</w:t>
      </w:r>
      <w:r w:rsidRPr="00E6493F">
        <w:rPr>
          <w:rFonts w:ascii="Calibri" w:eastAsia="Cambria" w:hAnsi="Calibri" w:cs="Times New Roman"/>
          <w:lang w:eastAsia="ja-JP"/>
        </w:rPr>
        <w:t>. A text-reading control passage.</w:t>
      </w:r>
      <w:r>
        <w:rPr>
          <w:rFonts w:ascii="Calibri" w:eastAsia="Cambria" w:hAnsi="Calibri" w:cs="Times New Roman"/>
          <w:lang w:eastAsia="ja-JP"/>
        </w:rPr>
        <w:t xml:space="preserve"> The text reading control </w:t>
      </w:r>
      <w:r w:rsidR="004B7471">
        <w:rPr>
          <w:rFonts w:ascii="Calibri" w:eastAsia="Cambria" w:hAnsi="Calibri" w:cs="Times New Roman"/>
          <w:lang w:eastAsia="ja-JP"/>
        </w:rPr>
        <w:t xml:space="preserve">programme </w:t>
      </w:r>
      <w:r>
        <w:rPr>
          <w:rFonts w:ascii="Calibri" w:eastAsia="Cambria" w:hAnsi="Calibri" w:cs="Times New Roman"/>
          <w:lang w:eastAsia="ja-JP"/>
        </w:rPr>
        <w:t>is presented in an identical fashion</w:t>
      </w:r>
      <w:r w:rsidR="004B7471">
        <w:rPr>
          <w:rFonts w:ascii="Calibri" w:eastAsia="Cambria" w:hAnsi="Calibri" w:cs="Times New Roman"/>
          <w:lang w:eastAsia="ja-JP"/>
        </w:rPr>
        <w:t xml:space="preserve"> to the CBM-pa.</w:t>
      </w:r>
    </w:p>
    <w:sectPr w:rsidR="006D19A6" w:rsidRPr="0025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9A6"/>
    <w:rsid w:val="00251681"/>
    <w:rsid w:val="00491AE0"/>
    <w:rsid w:val="004A07B2"/>
    <w:rsid w:val="004B7471"/>
    <w:rsid w:val="00550D66"/>
    <w:rsid w:val="00674864"/>
    <w:rsid w:val="006D19A6"/>
    <w:rsid w:val="006D5998"/>
    <w:rsid w:val="008E66B7"/>
    <w:rsid w:val="009B5AC6"/>
    <w:rsid w:val="00A51C47"/>
    <w:rsid w:val="00AC4407"/>
    <w:rsid w:val="00AF3BDA"/>
    <w:rsid w:val="00C87AB4"/>
    <w:rsid w:val="00E80646"/>
    <w:rsid w:val="00ED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87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9</Words>
  <Characters>11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1</dc:creator>
  <cp:lastModifiedBy>Microsoft Office User</cp:lastModifiedBy>
  <cp:revision>2</cp:revision>
  <dcterms:created xsi:type="dcterms:W3CDTF">2017-02-03T17:00:00Z</dcterms:created>
  <dcterms:modified xsi:type="dcterms:W3CDTF">2017-02-03T17:00:00Z</dcterms:modified>
</cp:coreProperties>
</file>